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AL MATERIALS</w:t>
      </w:r>
    </w:p>
    <w:bookmarkEnd w:id="0"/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1. Baseline characteristics of included and excluded participants due to missing data on SUA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958"/>
        <w:gridCol w:w="2004"/>
        <w:gridCol w:w="14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49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 xml:space="preserve">Excluded </w:t>
            </w:r>
          </w:p>
        </w:tc>
        <w:tc>
          <w:tcPr>
            <w:tcW w:w="1176" w:type="pct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 xml:space="preserve">Included </w:t>
            </w:r>
          </w:p>
        </w:tc>
        <w:tc>
          <w:tcPr>
            <w:tcW w:w="865" w:type="pct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 xml:space="preserve">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bjects, n</w:t>
            </w:r>
          </w:p>
        </w:tc>
        <w:tc>
          <w:tcPr>
            <w:tcW w:w="1149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0898</w:t>
            </w:r>
          </w:p>
        </w:tc>
        <w:tc>
          <w:tcPr>
            <w:tcW w:w="1176" w:type="pct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85503</w:t>
            </w:r>
          </w:p>
        </w:tc>
        <w:tc>
          <w:tcPr>
            <w:tcW w:w="865" w:type="pct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5±13.83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5±11.9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n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76 (87.87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08 (78.14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igh school or above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 (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4 (7.26)</w:t>
            </w:r>
          </w:p>
        </w:tc>
        <w:tc>
          <w:tcPr>
            <w:tcW w:w="865" w:type="pc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come≥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MB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2 (13.08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72 (14.56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3 (31.27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02 (34.77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urrent alcohol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0 (32.07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11 (38.35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tive physical activity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3 (93.29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78 (91.02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5 (47.21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50 (42.40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5 (10.41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1 (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2 (40.21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52 (35.03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hypertensive agents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6 (10.98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2 (10.50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glycemic agents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 (2.34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8 (2.22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pid-lowering agents, n (%)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4)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ody mass index, kg/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7±3.61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7±3.4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SB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73±22.28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99±20.53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DB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2.12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8±11.65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B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±1.93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±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GFR, mL/min/1.73m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±1.16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±1.14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Total cholesterol, mmol/L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±1.42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±1.3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pct"/>
            <w:vAlign w:val="top"/>
          </w:tcPr>
          <w:p>
            <w:pPr>
              <w:spacing w:line="48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s-CRP, mg/L</w:t>
            </w:r>
          </w:p>
        </w:tc>
        <w:tc>
          <w:tcPr>
            <w:tcW w:w="114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±7.66</w:t>
            </w:r>
          </w:p>
        </w:tc>
        <w:tc>
          <w:tcPr>
            <w:tcW w:w="117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6.17</w:t>
            </w:r>
          </w:p>
        </w:tc>
        <w:tc>
          <w:tcPr>
            <w:tcW w:w="8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Abbreviations: DBP, d</w:t>
      </w:r>
      <w:r>
        <w:rPr>
          <w:rFonts w:ascii="Times New Roman" w:hAnsi="Times New Roman"/>
          <w:kern w:val="0"/>
          <w:sz w:val="24"/>
          <w:szCs w:val="24"/>
        </w:rPr>
        <w:t>iastolic blood pressure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GFR, estimated glomerular filtration rate;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FBG, f</w:t>
      </w:r>
      <w:r>
        <w:rPr>
          <w:rFonts w:ascii="Times New Roman" w:hAnsi="Times New Roman"/>
          <w:kern w:val="0"/>
          <w:sz w:val="24"/>
          <w:szCs w:val="24"/>
        </w:rPr>
        <w:t>asting blood glucose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DL, high density lipoprotein; hs-CRP, high-sensitivity C-reactive protein; LDL, low density lipoprotein;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SBP, s</w:t>
      </w:r>
      <w:r>
        <w:rPr>
          <w:rFonts w:ascii="Times New Roman" w:hAnsi="Times New Roman"/>
          <w:kern w:val="0"/>
          <w:sz w:val="24"/>
          <w:szCs w:val="24"/>
        </w:rPr>
        <w:t>ystolic blood pressure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96D6C"/>
    <w:rsid w:val="08523D13"/>
    <w:rsid w:val="21F23D87"/>
    <w:rsid w:val="2A007C10"/>
    <w:rsid w:val="2A1A1136"/>
    <w:rsid w:val="2BA41607"/>
    <w:rsid w:val="2FA950C1"/>
    <w:rsid w:val="34056A11"/>
    <w:rsid w:val="3DF0569F"/>
    <w:rsid w:val="412B53AE"/>
    <w:rsid w:val="42EF2F3B"/>
    <w:rsid w:val="474F4B5D"/>
    <w:rsid w:val="4F543648"/>
    <w:rsid w:val="54B06EE6"/>
    <w:rsid w:val="54EE1C1A"/>
    <w:rsid w:val="55FF3A99"/>
    <w:rsid w:val="70A46789"/>
    <w:rsid w:val="76BE3C24"/>
    <w:rsid w:val="7DA4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3:49:00Z</dcterms:created>
  <dc:creator>Administrator.FZTL5QSZMTDNI1G</dc:creator>
  <cp:lastModifiedBy>Xue Tian</cp:lastModifiedBy>
  <dcterms:modified xsi:type="dcterms:W3CDTF">2021-07-11T07:2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EEDA9E11A67416782B500CF06BF29FB</vt:lpwstr>
  </property>
</Properties>
</file>